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206B8" w:rsidRDefault="00AE5D1C">
      <w:r w:rsidRPr="00AE5D1C">
        <w:t>Supplementary Table1.Candidate Pathogenic Variants</w:t>
      </w:r>
    </w:p>
    <w:tbl>
      <w:tblPr>
        <w:tblW w:w="14743" w:type="dxa"/>
        <w:tblInd w:w="-851" w:type="dxa"/>
        <w:tblLook w:val="04A0" w:firstRow="1" w:lastRow="0" w:firstColumn="1" w:lastColumn="0" w:noHBand="0" w:noVBand="1"/>
      </w:tblPr>
      <w:tblGrid>
        <w:gridCol w:w="4755"/>
        <w:gridCol w:w="3347"/>
        <w:gridCol w:w="896"/>
        <w:gridCol w:w="1427"/>
        <w:gridCol w:w="882"/>
        <w:gridCol w:w="3436"/>
      </w:tblGrid>
      <w:tr w:rsidR="00AE5D1C" w:rsidRPr="00AE5D1C" w:rsidTr="00AE5D1C">
        <w:trPr>
          <w:trHeight w:val="20"/>
        </w:trPr>
        <w:tc>
          <w:tcPr>
            <w:tcW w:w="47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Candidate Pathogenic Variant</w:t>
            </w:r>
          </w:p>
        </w:tc>
        <w:tc>
          <w:tcPr>
            <w:tcW w:w="33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Related Diseases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Expression in Heart (RPKM)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Conservation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Low Frequency</w:t>
            </w:r>
          </w:p>
        </w:tc>
        <w:tc>
          <w:tcPr>
            <w:tcW w:w="3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Functional Impact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IFT70B_2q31.2_178416320_178416320_C_T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01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1 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ITPRID2_2q31.3_182785377_182785377_T_G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1.919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14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1 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FSIP2_2q32.1_186668726_186668726_T_C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permatogenic Failure 34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024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03(Damaging);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-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ANKAR_2q32.2_190585420_190585420_C_T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311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01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</w:t>
            </w:r>
            <w:proofErr w:type="gramStart"/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HDIV:-</w:t>
            </w:r>
            <w:proofErr w:type="gramEnd"/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AKAP9_7q21.2_91699419_91699419_C_G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LONG QT SYNDROME 11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66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26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999 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ZSCAN25_7q22.1_99220196_99220196_C_G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344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32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622 (Polymorphic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MMS19_10q24.1_99221826_99221826_T_C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2.265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75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825 (Polymorphic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ABCC2_10q24.2_101567955_101567955_T_G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Dubin-Johnson Syndrome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 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399 (Benign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NOLC1_10q24.32_103917272_103917272_A_G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3.535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06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873 (Polymorphic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IGB_15q21.3_55619808_55619808_A_G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Developmental And Epileptic Encephalopathy 80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459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22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319 (Benign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TLNRD1_15q25.1_81294793_81294793_C_T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38 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662 (Polymorphic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GSE1_16q24.1_85690931_85690931_C_T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063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02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0.967 (Damaging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LYPD3_19q13.31_43967413_43967413_C_T_"nonsynonymous SNV"</w:t>
            </w:r>
          </w:p>
        </w:tc>
        <w:tc>
          <w:tcPr>
            <w:tcW w:w="33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Atrial Septal Defect、Mitochondrial Trifunctional Protein Deficiency、Aortic Aneurysm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0.22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  <w:t>√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SIFT: 0.08(Tolerated)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AE5D1C" w:rsidRPr="00AE5D1C" w:rsidTr="00AE5D1C">
        <w:trPr>
          <w:trHeight w:val="20"/>
        </w:trPr>
        <w:tc>
          <w:tcPr>
            <w:tcW w:w="47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E5D1C" w:rsidRPr="00AE5D1C" w:rsidRDefault="00AE5D1C" w:rsidP="00AE5D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E5D1C" w:rsidRPr="00AE5D1C" w:rsidRDefault="00AE5D1C" w:rsidP="00AE5D1C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AE5D1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  <w:lang w:val="en-GB"/>
                <w14:ligatures w14:val="none"/>
              </w:rPr>
              <w:t>PolyPhen2_HDIV: 1(Damaging)</w:t>
            </w:r>
          </w:p>
        </w:tc>
      </w:tr>
    </w:tbl>
    <w:p w:rsidR="00AE5D1C" w:rsidRDefault="00AE5D1C">
      <w:pPr>
        <w:rPr>
          <w:rFonts w:hint="eastAsia"/>
        </w:rPr>
      </w:pPr>
    </w:p>
    <w:p w:rsidR="00AE5D1C" w:rsidRPr="00AE5D1C" w:rsidRDefault="00AE5D1C" w:rsidP="00AE5D1C">
      <w:pPr>
        <w:rPr>
          <w:rFonts w:hint="eastAsia"/>
        </w:rPr>
      </w:pPr>
    </w:p>
    <w:sectPr w:rsidR="00AE5D1C" w:rsidRPr="00AE5D1C" w:rsidSect="00AE5D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1C"/>
    <w:rsid w:val="00011197"/>
    <w:rsid w:val="00024EDA"/>
    <w:rsid w:val="000262B6"/>
    <w:rsid w:val="00034E2F"/>
    <w:rsid w:val="000676D4"/>
    <w:rsid w:val="00092B0A"/>
    <w:rsid w:val="000C01D6"/>
    <w:rsid w:val="000D383D"/>
    <w:rsid w:val="000E5AF6"/>
    <w:rsid w:val="00110F06"/>
    <w:rsid w:val="00116F63"/>
    <w:rsid w:val="0014151B"/>
    <w:rsid w:val="001617F2"/>
    <w:rsid w:val="001665B9"/>
    <w:rsid w:val="00167CB1"/>
    <w:rsid w:val="001934DF"/>
    <w:rsid w:val="001E1820"/>
    <w:rsid w:val="001F1E45"/>
    <w:rsid w:val="00215FA5"/>
    <w:rsid w:val="00220DBC"/>
    <w:rsid w:val="00232907"/>
    <w:rsid w:val="00236363"/>
    <w:rsid w:val="00246262"/>
    <w:rsid w:val="002502F3"/>
    <w:rsid w:val="00264562"/>
    <w:rsid w:val="0027719F"/>
    <w:rsid w:val="00287131"/>
    <w:rsid w:val="002C4368"/>
    <w:rsid w:val="002D49F5"/>
    <w:rsid w:val="002F4A2B"/>
    <w:rsid w:val="00316213"/>
    <w:rsid w:val="00346F8D"/>
    <w:rsid w:val="00351F05"/>
    <w:rsid w:val="0035496F"/>
    <w:rsid w:val="003575CD"/>
    <w:rsid w:val="00392B68"/>
    <w:rsid w:val="003A4357"/>
    <w:rsid w:val="003F5981"/>
    <w:rsid w:val="004050CB"/>
    <w:rsid w:val="00406DA6"/>
    <w:rsid w:val="00415C03"/>
    <w:rsid w:val="00417B77"/>
    <w:rsid w:val="004505E6"/>
    <w:rsid w:val="00485ED4"/>
    <w:rsid w:val="004A0359"/>
    <w:rsid w:val="004A2392"/>
    <w:rsid w:val="004A63DC"/>
    <w:rsid w:val="004B4929"/>
    <w:rsid w:val="004B7A3D"/>
    <w:rsid w:val="004C4DF4"/>
    <w:rsid w:val="004F572C"/>
    <w:rsid w:val="00505EAF"/>
    <w:rsid w:val="00526D3B"/>
    <w:rsid w:val="00532275"/>
    <w:rsid w:val="00537448"/>
    <w:rsid w:val="00546116"/>
    <w:rsid w:val="00554F52"/>
    <w:rsid w:val="005637F5"/>
    <w:rsid w:val="00585E0C"/>
    <w:rsid w:val="00596FEE"/>
    <w:rsid w:val="005B3359"/>
    <w:rsid w:val="005B3388"/>
    <w:rsid w:val="005F1D77"/>
    <w:rsid w:val="00627256"/>
    <w:rsid w:val="0064438F"/>
    <w:rsid w:val="006838C0"/>
    <w:rsid w:val="006A3001"/>
    <w:rsid w:val="006B6281"/>
    <w:rsid w:val="006C429A"/>
    <w:rsid w:val="007114D1"/>
    <w:rsid w:val="00751291"/>
    <w:rsid w:val="007540D3"/>
    <w:rsid w:val="007715B8"/>
    <w:rsid w:val="0077575B"/>
    <w:rsid w:val="00797912"/>
    <w:rsid w:val="007B5972"/>
    <w:rsid w:val="007E5234"/>
    <w:rsid w:val="00863B4B"/>
    <w:rsid w:val="00884FF2"/>
    <w:rsid w:val="008925DF"/>
    <w:rsid w:val="008D4299"/>
    <w:rsid w:val="008E57DE"/>
    <w:rsid w:val="008F05E7"/>
    <w:rsid w:val="00907752"/>
    <w:rsid w:val="00913E05"/>
    <w:rsid w:val="00932CB1"/>
    <w:rsid w:val="00953F8A"/>
    <w:rsid w:val="00955D17"/>
    <w:rsid w:val="009A42F2"/>
    <w:rsid w:val="009B0619"/>
    <w:rsid w:val="009E2012"/>
    <w:rsid w:val="00A013CA"/>
    <w:rsid w:val="00A26560"/>
    <w:rsid w:val="00A56A75"/>
    <w:rsid w:val="00A921F1"/>
    <w:rsid w:val="00AA11C7"/>
    <w:rsid w:val="00AE416E"/>
    <w:rsid w:val="00AE5D1C"/>
    <w:rsid w:val="00AE73ED"/>
    <w:rsid w:val="00B04075"/>
    <w:rsid w:val="00B0591B"/>
    <w:rsid w:val="00B06268"/>
    <w:rsid w:val="00B206B8"/>
    <w:rsid w:val="00B2676D"/>
    <w:rsid w:val="00B46E99"/>
    <w:rsid w:val="00B54D8E"/>
    <w:rsid w:val="00B6402D"/>
    <w:rsid w:val="00B64E67"/>
    <w:rsid w:val="00B77945"/>
    <w:rsid w:val="00B90269"/>
    <w:rsid w:val="00B967B6"/>
    <w:rsid w:val="00BA7EF7"/>
    <w:rsid w:val="00BE4B55"/>
    <w:rsid w:val="00BF5860"/>
    <w:rsid w:val="00C01AAF"/>
    <w:rsid w:val="00C42C3F"/>
    <w:rsid w:val="00C4317B"/>
    <w:rsid w:val="00C45080"/>
    <w:rsid w:val="00CA3BE9"/>
    <w:rsid w:val="00D21C8E"/>
    <w:rsid w:val="00D44D39"/>
    <w:rsid w:val="00D45862"/>
    <w:rsid w:val="00D52143"/>
    <w:rsid w:val="00D61202"/>
    <w:rsid w:val="00D62C24"/>
    <w:rsid w:val="00D76758"/>
    <w:rsid w:val="00D90A31"/>
    <w:rsid w:val="00DB08C5"/>
    <w:rsid w:val="00DB503E"/>
    <w:rsid w:val="00DD494A"/>
    <w:rsid w:val="00DE56BE"/>
    <w:rsid w:val="00DE76F3"/>
    <w:rsid w:val="00E62F54"/>
    <w:rsid w:val="00E645D5"/>
    <w:rsid w:val="00E815CA"/>
    <w:rsid w:val="00E95DE7"/>
    <w:rsid w:val="00EA2947"/>
    <w:rsid w:val="00EA5E6E"/>
    <w:rsid w:val="00ED7B32"/>
    <w:rsid w:val="00EE0F14"/>
    <w:rsid w:val="00F2341F"/>
    <w:rsid w:val="00F607B6"/>
    <w:rsid w:val="00F76F3A"/>
    <w:rsid w:val="00F87695"/>
    <w:rsid w:val="00F91B56"/>
    <w:rsid w:val="00FA29D1"/>
    <w:rsid w:val="00FB06E0"/>
    <w:rsid w:val="00FB5264"/>
    <w:rsid w:val="00FE3E3F"/>
    <w:rsid w:val="00FF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CCB38"/>
  <w15:chartTrackingRefBased/>
  <w15:docId w15:val="{DE26BDE1-8D19-E246-8ACC-2FB38C80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5D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D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D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D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D1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D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D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D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5D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5D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5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5D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5D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5D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5D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5D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5D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5D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5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5D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5D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5D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5D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5D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5D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5D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5D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5D1C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qFormat/>
    <w:rsid w:val="00AE5D1C"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lang w:val="en-GB"/>
      <w14:ligatures w14:val="none"/>
    </w:rPr>
  </w:style>
  <w:style w:type="table" w:styleId="af">
    <w:name w:val="Table Grid"/>
    <w:basedOn w:val="a1"/>
    <w:uiPriority w:val="39"/>
    <w:rsid w:val="00AE5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6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xi Zhu</dc:creator>
  <cp:keywords/>
  <dc:description/>
  <cp:lastModifiedBy>Shaxi Zhu</cp:lastModifiedBy>
  <cp:revision>1</cp:revision>
  <dcterms:created xsi:type="dcterms:W3CDTF">2025-05-10T09:16:00Z</dcterms:created>
  <dcterms:modified xsi:type="dcterms:W3CDTF">2025-05-10T09:21:00Z</dcterms:modified>
</cp:coreProperties>
</file>